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8F0ED" w14:textId="77777777" w:rsidR="00D27DEE" w:rsidRPr="00D27DEE" w:rsidRDefault="00D27DEE" w:rsidP="00D27DEE">
      <w:pPr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D27DEE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Video 1. </w:t>
      </w:r>
      <w:r w:rsidRPr="00D27DEE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Dynamic ultrasonography showing the movement in the talo-navicular joint during Ponseti manipulation in a normal foot and in a clubfoot when the child is relaxed and when the child is straining his posterior tibial muscle. Video can be found alongside the online version of this article. </w:t>
      </w:r>
    </w:p>
    <w:p w14:paraId="1809A5CE" w14:textId="77777777" w:rsidR="009601CA" w:rsidRDefault="009601CA"/>
    <w:sectPr w:rsidR="009601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6C3"/>
    <w:rsid w:val="00281039"/>
    <w:rsid w:val="004D46C3"/>
    <w:rsid w:val="009601CA"/>
    <w:rsid w:val="00D2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EC314"/>
  <w15:chartTrackingRefBased/>
  <w15:docId w15:val="{C3A059FE-F6FE-4E8C-AA5C-33F631DB6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52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ohansson</dc:creator>
  <cp:keywords/>
  <dc:description/>
  <cp:lastModifiedBy>Arne Johansson</cp:lastModifiedBy>
  <cp:revision>2</cp:revision>
  <dcterms:created xsi:type="dcterms:W3CDTF">2023-04-02T15:19:00Z</dcterms:created>
  <dcterms:modified xsi:type="dcterms:W3CDTF">2023-04-02T15:21:00Z</dcterms:modified>
</cp:coreProperties>
</file>